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05E5B" w14:textId="7D678CF1" w:rsidR="00F019E3" w:rsidRPr="002D1286" w:rsidRDefault="002D1286" w:rsidP="009B721E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 w:rsidRPr="002D1286">
        <w:rPr>
          <w:rFonts w:ascii="Times New Roman" w:hAnsi="Times New Roman" w:cs="Times New Roman"/>
          <w:b/>
          <w:bCs/>
        </w:rPr>
        <w:t>Table S1 Primer sequences in RT-qPCR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2D1286" w14:paraId="0AAD2569" w14:textId="77777777" w:rsidTr="002D1286"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</w:tcPr>
          <w:p w14:paraId="7E14C8A2" w14:textId="654A0D76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 xml:space="preserve">enes </w:t>
            </w:r>
          </w:p>
        </w:tc>
        <w:tc>
          <w:tcPr>
            <w:tcW w:w="5607" w:type="dxa"/>
            <w:tcBorders>
              <w:top w:val="single" w:sz="12" w:space="0" w:color="auto"/>
              <w:bottom w:val="single" w:sz="6" w:space="0" w:color="auto"/>
            </w:tcBorders>
          </w:tcPr>
          <w:p w14:paraId="7E61D81F" w14:textId="640BDACE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 xml:space="preserve">Sequences </w:t>
            </w:r>
          </w:p>
        </w:tc>
      </w:tr>
      <w:tr w:rsidR="002D1286" w14:paraId="7388664E" w14:textId="77777777" w:rsidTr="002D1286">
        <w:tc>
          <w:tcPr>
            <w:tcW w:w="2689" w:type="dxa"/>
            <w:tcBorders>
              <w:top w:val="single" w:sz="6" w:space="0" w:color="auto"/>
            </w:tcBorders>
          </w:tcPr>
          <w:p w14:paraId="2F80E245" w14:textId="09CBB212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H1-forward</w:t>
            </w:r>
          </w:p>
        </w:tc>
        <w:tc>
          <w:tcPr>
            <w:tcW w:w="5607" w:type="dxa"/>
            <w:tcBorders>
              <w:top w:val="single" w:sz="6" w:space="0" w:color="auto"/>
            </w:tcBorders>
          </w:tcPr>
          <w:p w14:paraId="7E754296" w14:textId="2BB66CE3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ACTGGTACCTCTGCATGTCC</w:t>
            </w:r>
          </w:p>
        </w:tc>
      </w:tr>
      <w:tr w:rsidR="002D1286" w14:paraId="2EC5B5E9" w14:textId="77777777" w:rsidTr="002D1286">
        <w:tc>
          <w:tcPr>
            <w:tcW w:w="2689" w:type="dxa"/>
          </w:tcPr>
          <w:p w14:paraId="52C9BB3E" w14:textId="5B2DD7EE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H1-reverse</w:t>
            </w:r>
          </w:p>
        </w:tc>
        <w:tc>
          <w:tcPr>
            <w:tcW w:w="5607" w:type="dxa"/>
          </w:tcPr>
          <w:p w14:paraId="20210B92" w14:textId="107BFE22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CTCCATACAGCCAGCTCTGA</w:t>
            </w:r>
          </w:p>
        </w:tc>
      </w:tr>
      <w:tr w:rsidR="002D1286" w14:paraId="4AE80A3F" w14:textId="77777777" w:rsidTr="002D1286">
        <w:tc>
          <w:tcPr>
            <w:tcW w:w="2689" w:type="dxa"/>
          </w:tcPr>
          <w:p w14:paraId="71E06543" w14:textId="4911BC4B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LA1-forward</w:t>
            </w:r>
          </w:p>
        </w:tc>
        <w:tc>
          <w:tcPr>
            <w:tcW w:w="5607" w:type="dxa"/>
          </w:tcPr>
          <w:p w14:paraId="4899AF54" w14:textId="27B76618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GTCGTGATGGCTTTCAGCAT</w:t>
            </w:r>
          </w:p>
        </w:tc>
      </w:tr>
      <w:tr w:rsidR="002D1286" w14:paraId="46C23708" w14:textId="77777777" w:rsidTr="002D1286">
        <w:tc>
          <w:tcPr>
            <w:tcW w:w="2689" w:type="dxa"/>
          </w:tcPr>
          <w:p w14:paraId="42DDFFD5" w14:textId="21E32E1A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LA1-reverse</w:t>
            </w:r>
          </w:p>
        </w:tc>
        <w:tc>
          <w:tcPr>
            <w:tcW w:w="5607" w:type="dxa"/>
          </w:tcPr>
          <w:p w14:paraId="59AC6C43" w14:textId="41D45E17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TGTGACTGAAAGGGAGGCTT</w:t>
            </w:r>
          </w:p>
        </w:tc>
      </w:tr>
      <w:tr w:rsidR="002D1286" w14:paraId="7CF15A57" w14:textId="77777777" w:rsidTr="002D1286">
        <w:tc>
          <w:tcPr>
            <w:tcW w:w="2689" w:type="dxa"/>
          </w:tcPr>
          <w:p w14:paraId="23C60EF1" w14:textId="5E1EDE88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MO1-forward</w:t>
            </w:r>
          </w:p>
        </w:tc>
        <w:tc>
          <w:tcPr>
            <w:tcW w:w="5607" w:type="dxa"/>
          </w:tcPr>
          <w:p w14:paraId="0037EFA6" w14:textId="0B2A7B1D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GGGTGACCATTCGTTTAT</w:t>
            </w:r>
          </w:p>
        </w:tc>
      </w:tr>
      <w:tr w:rsidR="002D1286" w14:paraId="54B46304" w14:textId="77777777" w:rsidTr="002D1286">
        <w:tc>
          <w:tcPr>
            <w:tcW w:w="2689" w:type="dxa"/>
          </w:tcPr>
          <w:p w14:paraId="5223ADCC" w14:textId="0D252506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SMO1-reverse</w:t>
            </w:r>
          </w:p>
        </w:tc>
        <w:tc>
          <w:tcPr>
            <w:tcW w:w="5607" w:type="dxa"/>
          </w:tcPr>
          <w:p w14:paraId="3DCF4C71" w14:textId="77C1CA71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AAATTCGATCCCACCATG</w:t>
            </w:r>
          </w:p>
        </w:tc>
      </w:tr>
      <w:tr w:rsidR="002D1286" w14:paraId="71FD7EFB" w14:textId="77777777" w:rsidTr="002D1286">
        <w:tc>
          <w:tcPr>
            <w:tcW w:w="2689" w:type="dxa"/>
          </w:tcPr>
          <w:p w14:paraId="274773BC" w14:textId="5007C684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D3NL-forward</w:t>
            </w:r>
          </w:p>
        </w:tc>
        <w:tc>
          <w:tcPr>
            <w:tcW w:w="5607" w:type="dxa"/>
          </w:tcPr>
          <w:p w14:paraId="7B2FC09F" w14:textId="6080591E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GCTATGTGCTGCCCATCATT</w:t>
            </w:r>
          </w:p>
        </w:tc>
      </w:tr>
      <w:tr w:rsidR="002D1286" w14:paraId="0720A86A" w14:textId="77777777" w:rsidTr="002D1286">
        <w:tc>
          <w:tcPr>
            <w:tcW w:w="2689" w:type="dxa"/>
          </w:tcPr>
          <w:p w14:paraId="24FD60B1" w14:textId="4B5C16D1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D3NL-reverse</w:t>
            </w:r>
          </w:p>
        </w:tc>
        <w:tc>
          <w:tcPr>
            <w:tcW w:w="5607" w:type="dxa"/>
          </w:tcPr>
          <w:p w14:paraId="2773235F" w14:textId="36E7CEB5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CCCTCTCTGAAGCATCCTGA</w:t>
            </w:r>
          </w:p>
        </w:tc>
      </w:tr>
      <w:tr w:rsidR="002D1286" w14:paraId="39771A65" w14:textId="77777777" w:rsidTr="002D1286">
        <w:tc>
          <w:tcPr>
            <w:tcW w:w="2689" w:type="dxa"/>
          </w:tcPr>
          <w:p w14:paraId="0AE9A721" w14:textId="0B360BB9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210-forward</w:t>
            </w:r>
          </w:p>
        </w:tc>
        <w:tc>
          <w:tcPr>
            <w:tcW w:w="5607" w:type="dxa"/>
          </w:tcPr>
          <w:p w14:paraId="40BD4E71" w14:textId="781859F7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ACACTCCAGCTGGGAGCCCCTGCCCACCGC</w:t>
            </w:r>
          </w:p>
        </w:tc>
      </w:tr>
      <w:tr w:rsidR="002D1286" w14:paraId="65AC29E3" w14:textId="77777777" w:rsidTr="002D1286">
        <w:tc>
          <w:tcPr>
            <w:tcW w:w="2689" w:type="dxa"/>
          </w:tcPr>
          <w:p w14:paraId="293C6A43" w14:textId="1C311E36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210-reverse</w:t>
            </w:r>
          </w:p>
        </w:tc>
        <w:tc>
          <w:tcPr>
            <w:tcW w:w="5607" w:type="dxa"/>
          </w:tcPr>
          <w:p w14:paraId="0DC55074" w14:textId="3396F17C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TGGTGTCGTGGAGTCG</w:t>
            </w:r>
          </w:p>
        </w:tc>
      </w:tr>
      <w:tr w:rsidR="002D1286" w14:paraId="7525433E" w14:textId="77777777" w:rsidTr="002D1286">
        <w:tc>
          <w:tcPr>
            <w:tcW w:w="2689" w:type="dxa"/>
          </w:tcPr>
          <w:p w14:paraId="18CFC8B4" w14:textId="201D5571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-forward</w:t>
            </w:r>
          </w:p>
        </w:tc>
        <w:tc>
          <w:tcPr>
            <w:tcW w:w="5607" w:type="dxa"/>
          </w:tcPr>
          <w:p w14:paraId="76534FB1" w14:textId="59047FE8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GGAGCGAGATCCCTCCAAAAT</w:t>
            </w:r>
          </w:p>
        </w:tc>
      </w:tr>
      <w:tr w:rsidR="002D1286" w14:paraId="4131273E" w14:textId="77777777" w:rsidTr="002D1286">
        <w:tc>
          <w:tcPr>
            <w:tcW w:w="2689" w:type="dxa"/>
          </w:tcPr>
          <w:p w14:paraId="31918ACD" w14:textId="515C8189" w:rsid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-reverse</w:t>
            </w:r>
          </w:p>
        </w:tc>
        <w:tc>
          <w:tcPr>
            <w:tcW w:w="5607" w:type="dxa"/>
          </w:tcPr>
          <w:p w14:paraId="378695E4" w14:textId="1CABBE47" w:rsidR="002D1286" w:rsidRPr="002D1286" w:rsidRDefault="002D1286" w:rsidP="009B72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D1286">
              <w:rPr>
                <w:rFonts w:ascii="Times New Roman" w:hAnsi="Times New Roman" w:cs="Times New Roman"/>
              </w:rPr>
              <w:t>GGCTGTTGTCATACTTCTCATGG</w:t>
            </w:r>
          </w:p>
        </w:tc>
      </w:tr>
    </w:tbl>
    <w:p w14:paraId="753B452E" w14:textId="77777777" w:rsidR="002D1286" w:rsidRPr="002D1286" w:rsidRDefault="002D1286" w:rsidP="009B721E">
      <w:pPr>
        <w:spacing w:line="360" w:lineRule="auto"/>
        <w:contextualSpacing/>
        <w:rPr>
          <w:rFonts w:ascii="Times New Roman" w:hAnsi="Times New Roman" w:cs="Times New Roman" w:hint="eastAsia"/>
        </w:rPr>
      </w:pPr>
    </w:p>
    <w:sectPr w:rsidR="002D1286" w:rsidRPr="002D1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86"/>
    <w:rsid w:val="001626BD"/>
    <w:rsid w:val="002D1286"/>
    <w:rsid w:val="00426163"/>
    <w:rsid w:val="00434A93"/>
    <w:rsid w:val="00454F86"/>
    <w:rsid w:val="006E3888"/>
    <w:rsid w:val="009A55B7"/>
    <w:rsid w:val="009B721E"/>
    <w:rsid w:val="00B03BAB"/>
    <w:rsid w:val="00EE73C1"/>
    <w:rsid w:val="00F0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5598AB"/>
  <w15:chartTrackingRefBased/>
  <w15:docId w15:val="{C1D06998-4A02-487A-8DA1-44DEFABD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12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1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2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12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12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128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12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12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12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12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1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1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12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128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12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12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12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12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12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1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12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12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12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12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12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12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1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12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128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D1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2-08T01:27:00Z</dcterms:created>
  <dcterms:modified xsi:type="dcterms:W3CDTF">2025-02-11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baba07-606a-4f2c-ba43-47ad7876bef8</vt:lpwstr>
  </property>
</Properties>
</file>